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7619E" w14:textId="77777777" w:rsidR="00167337" w:rsidRDefault="00167337" w:rsidP="00167337">
      <w:pPr>
        <w:spacing w:after="0" w:line="360" w:lineRule="auto"/>
        <w:jc w:val="both"/>
        <w:rPr>
          <w:rFonts w:ascii="Times New Roman" w:eastAsia="Calibri" w:hAnsi="Times New Roman" w:cs="Times New Roman"/>
          <w:szCs w:val="24"/>
          <w:lang w:val="en-US"/>
        </w:rPr>
      </w:pPr>
      <w:bookmarkStart w:id="0" w:name="_Hlk144237873"/>
      <w:r w:rsidRPr="00F502B8">
        <w:rPr>
          <w:rFonts w:ascii="Times New Roman" w:eastAsia="Calibri" w:hAnsi="Times New Roman" w:cs="Times New Roman"/>
          <w:szCs w:val="24"/>
          <w:lang w:val="en-US"/>
        </w:rPr>
        <w:t>Out of the 1</w:t>
      </w:r>
      <w:r>
        <w:rPr>
          <w:rFonts w:ascii="Times New Roman" w:eastAsia="Calibri" w:hAnsi="Times New Roman" w:cs="Times New Roman"/>
          <w:szCs w:val="24"/>
          <w:lang w:val="en-US"/>
        </w:rPr>
        <w:t>49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 xml:space="preserve"> participants that self-sampled for capillary blood, 25 noted the following limitations that could have hindered their performance: nervousness (28.0%), not having enough blood at the site of the finger prick (</w:t>
      </w:r>
      <w:r>
        <w:rPr>
          <w:rFonts w:ascii="Times New Roman" w:eastAsia="Calibri" w:hAnsi="Times New Roman" w:cs="Times New Roman"/>
          <w:szCs w:val="24"/>
          <w:lang w:val="en-US"/>
        </w:rPr>
        <w:t>20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.0%), insecurity (12.0%), visual impairment (8.0%), and problems with trembling/arthritis/cognition (16.0%) were the most frequently reported among them (</w:t>
      </w:r>
      <w:r>
        <w:rPr>
          <w:rFonts w:ascii="Times New Roman" w:eastAsia="Calibri" w:hAnsi="Times New Roman" w:cs="Times New Roman"/>
          <w:szCs w:val="24"/>
          <w:lang w:val="en-US"/>
        </w:rPr>
        <w:t xml:space="preserve">S5 </w:t>
      </w:r>
      <w:r w:rsidRPr="00F502B8">
        <w:rPr>
          <w:rFonts w:ascii="Times New Roman" w:eastAsia="Calibri" w:hAnsi="Times New Roman" w:cs="Times New Roman"/>
          <w:szCs w:val="24"/>
          <w:lang w:val="en-US"/>
        </w:rPr>
        <w:t>Table).</w:t>
      </w:r>
    </w:p>
    <w:p w14:paraId="4EA8B241" w14:textId="77777777" w:rsidR="00167337" w:rsidRDefault="00167337" w:rsidP="00167337">
      <w:pPr>
        <w:rPr>
          <w:rFonts w:ascii="Times New Roman" w:hAnsi="Times New Roman" w:cs="Times New Roman"/>
          <w:b/>
          <w:bCs/>
          <w:lang w:val="en-US"/>
        </w:rPr>
      </w:pPr>
    </w:p>
    <w:p w14:paraId="38CB48DF" w14:textId="77777777" w:rsidR="00167337" w:rsidRPr="00D215EC" w:rsidRDefault="00167337" w:rsidP="00167337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5 </w:t>
      </w:r>
      <w:r w:rsidRPr="00D215EC">
        <w:rPr>
          <w:rFonts w:ascii="Times New Roman" w:hAnsi="Times New Roman" w:cs="Times New Roman"/>
          <w:b/>
          <w:bCs/>
          <w:lang w:val="en-US"/>
        </w:rPr>
        <w:t>Table. Difficulties encountered during capillary blood collection, or which could make collection difficult for others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167337" w:rsidRPr="00DC1B3E" w14:paraId="666726F0" w14:textId="77777777" w:rsidTr="00743C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vAlign w:val="center"/>
          </w:tcPr>
          <w:p w14:paraId="69B76402" w14:textId="77777777" w:rsidR="00167337" w:rsidRPr="00AD0352" w:rsidRDefault="00167337" w:rsidP="00743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D0352">
              <w:rPr>
                <w:rFonts w:ascii="Times New Roman" w:hAnsi="Times New Roman" w:cs="Times New Roman"/>
                <w:lang w:val="en-US"/>
              </w:rPr>
              <w:t>Reason</w:t>
            </w:r>
          </w:p>
        </w:tc>
        <w:tc>
          <w:tcPr>
            <w:tcW w:w="4531" w:type="dxa"/>
            <w:vAlign w:val="center"/>
          </w:tcPr>
          <w:p w14:paraId="3B848821" w14:textId="77777777" w:rsidR="00167337" w:rsidRPr="00AD0352" w:rsidRDefault="00167337" w:rsidP="00743CB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D0352">
              <w:rPr>
                <w:rFonts w:ascii="Times New Roman" w:hAnsi="Times New Roman" w:cs="Times New Roman"/>
                <w:lang w:val="en-US"/>
              </w:rPr>
              <w:t>Number (%)</w:t>
            </w:r>
          </w:p>
        </w:tc>
      </w:tr>
      <w:tr w:rsidR="00167337" w:rsidRPr="00DC1B3E" w14:paraId="6724FBDD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auto"/>
          </w:tcPr>
          <w:p w14:paraId="1E4DB3EF" w14:textId="77777777" w:rsidR="00167337" w:rsidRPr="00DC1B3E" w:rsidRDefault="00167337" w:rsidP="00743CB7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531" w:type="dxa"/>
            <w:shd w:val="clear" w:color="auto" w:fill="auto"/>
            <w:vAlign w:val="center"/>
          </w:tcPr>
          <w:p w14:paraId="25FC9D23" w14:textId="77777777" w:rsidR="00167337" w:rsidRPr="00DC1B3E" w:rsidRDefault="00167337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67337" w:rsidRPr="00DC1B3E" w14:paraId="31363D62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0DF3750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Nervousness/anxiety</w:t>
            </w:r>
          </w:p>
        </w:tc>
        <w:tc>
          <w:tcPr>
            <w:tcW w:w="4531" w:type="dxa"/>
            <w:vAlign w:val="center"/>
          </w:tcPr>
          <w:p w14:paraId="5E59AC5C" w14:textId="77777777" w:rsidR="00167337" w:rsidRPr="00DC1B3E" w:rsidRDefault="00167337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7 (28%)</w:t>
            </w:r>
          </w:p>
        </w:tc>
      </w:tr>
      <w:tr w:rsidR="00167337" w:rsidRPr="00DC1B3E" w14:paraId="2AB7216C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08DDAB07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Not enough blood produced after the finger prick/having cold fingers</w:t>
            </w:r>
          </w:p>
        </w:tc>
        <w:tc>
          <w:tcPr>
            <w:tcW w:w="4531" w:type="dxa"/>
            <w:vAlign w:val="center"/>
          </w:tcPr>
          <w:p w14:paraId="3AF6D787" w14:textId="77777777" w:rsidR="00167337" w:rsidRPr="00DC1B3E" w:rsidRDefault="00167337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5 (20%)</w:t>
            </w:r>
          </w:p>
        </w:tc>
      </w:tr>
      <w:tr w:rsidR="00167337" w:rsidRPr="00DC1B3E" w14:paraId="5BE743E1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E89FBBC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Insecurity</w:t>
            </w:r>
          </w:p>
        </w:tc>
        <w:tc>
          <w:tcPr>
            <w:tcW w:w="4531" w:type="dxa"/>
            <w:vAlign w:val="center"/>
          </w:tcPr>
          <w:p w14:paraId="1E8B2A6C" w14:textId="77777777" w:rsidR="00167337" w:rsidRPr="00DC1B3E" w:rsidRDefault="00167337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</w:tr>
      <w:tr w:rsidR="00167337" w:rsidRPr="00DC1B3E" w14:paraId="5C637781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5223F5FD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embling/Arthritis/cognitive problems</w:t>
            </w:r>
          </w:p>
        </w:tc>
        <w:tc>
          <w:tcPr>
            <w:tcW w:w="4531" w:type="dxa"/>
            <w:vAlign w:val="center"/>
          </w:tcPr>
          <w:p w14:paraId="48A0D04A" w14:textId="77777777" w:rsidR="00167337" w:rsidRPr="00DC1B3E" w:rsidRDefault="00167337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4 (16%)</w:t>
            </w:r>
          </w:p>
        </w:tc>
      </w:tr>
      <w:tr w:rsidR="00167337" w:rsidRPr="00DC1B3E" w14:paraId="0F7FBE47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EEC7AC9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Visual impairment</w:t>
            </w:r>
          </w:p>
        </w:tc>
        <w:tc>
          <w:tcPr>
            <w:tcW w:w="4531" w:type="dxa"/>
            <w:vAlign w:val="center"/>
          </w:tcPr>
          <w:p w14:paraId="012F5295" w14:textId="77777777" w:rsidR="00167337" w:rsidRPr="00DC1B3E" w:rsidRDefault="00167337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2 (8%)</w:t>
            </w:r>
          </w:p>
        </w:tc>
      </w:tr>
      <w:tr w:rsidR="00167337" w:rsidRPr="00DC1B3E" w14:paraId="34FED377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2B35A59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rouble opening the packaging material</w:t>
            </w:r>
          </w:p>
        </w:tc>
        <w:tc>
          <w:tcPr>
            <w:tcW w:w="4531" w:type="dxa"/>
            <w:vAlign w:val="center"/>
          </w:tcPr>
          <w:p w14:paraId="259DE249" w14:textId="77777777" w:rsidR="00167337" w:rsidRPr="00DC1B3E" w:rsidRDefault="00167337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1 (4%)</w:t>
            </w:r>
          </w:p>
        </w:tc>
      </w:tr>
      <w:tr w:rsidR="00167337" w:rsidRPr="00DC1B3E" w14:paraId="61AAEBAC" w14:textId="77777777" w:rsidTr="00743C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F033C42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Underestimating the video instructions/the video went too fast/prefers written instructions in general</w:t>
            </w:r>
          </w:p>
        </w:tc>
        <w:tc>
          <w:tcPr>
            <w:tcW w:w="4531" w:type="dxa"/>
            <w:vAlign w:val="center"/>
          </w:tcPr>
          <w:p w14:paraId="2A2B7EC4" w14:textId="77777777" w:rsidR="00167337" w:rsidRPr="00DC1B3E" w:rsidRDefault="00167337" w:rsidP="00743CB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3 (12%)</w:t>
            </w:r>
          </w:p>
        </w:tc>
      </w:tr>
      <w:tr w:rsidR="00167337" w:rsidRPr="00DC1B3E" w14:paraId="7B484268" w14:textId="77777777" w:rsidTr="00743C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75200C19" w14:textId="77777777" w:rsidR="00167337" w:rsidRPr="00AD0352" w:rsidRDefault="00167337" w:rsidP="00743CB7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D0352">
              <w:rPr>
                <w:rFonts w:ascii="Times New Roman" w:hAnsi="Times New Roman" w:cs="Times New Roman"/>
                <w:b w:val="0"/>
                <w:bCs w:val="0"/>
                <w:lang w:val="en-US"/>
              </w:rPr>
              <w:t>Total</w:t>
            </w:r>
          </w:p>
        </w:tc>
        <w:tc>
          <w:tcPr>
            <w:tcW w:w="4531" w:type="dxa"/>
            <w:vAlign w:val="center"/>
          </w:tcPr>
          <w:p w14:paraId="697CFECF" w14:textId="77777777" w:rsidR="00167337" w:rsidRPr="00DC1B3E" w:rsidRDefault="00167337" w:rsidP="00743CB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DC1B3E">
              <w:rPr>
                <w:rFonts w:ascii="Times New Roman" w:hAnsi="Times New Roman" w:cs="Times New Roman"/>
                <w:lang w:val="en-US"/>
              </w:rPr>
              <w:t>25 (100%)</w:t>
            </w:r>
          </w:p>
        </w:tc>
      </w:tr>
      <w:bookmarkEnd w:id="0"/>
    </w:tbl>
    <w:p w14:paraId="2BA4BC81" w14:textId="77777777" w:rsidR="002674F2" w:rsidRDefault="002674F2"/>
    <w:sectPr w:rsidR="002674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337"/>
    <w:rsid w:val="000148FC"/>
    <w:rsid w:val="00026536"/>
    <w:rsid w:val="00051922"/>
    <w:rsid w:val="00110D08"/>
    <w:rsid w:val="00167337"/>
    <w:rsid w:val="0018506C"/>
    <w:rsid w:val="001A58E0"/>
    <w:rsid w:val="002674F2"/>
    <w:rsid w:val="00411EF4"/>
    <w:rsid w:val="00552F20"/>
    <w:rsid w:val="00604A1E"/>
    <w:rsid w:val="006668C0"/>
    <w:rsid w:val="0081581D"/>
    <w:rsid w:val="00903214"/>
    <w:rsid w:val="0097014A"/>
    <w:rsid w:val="009F1123"/>
    <w:rsid w:val="009F3320"/>
    <w:rsid w:val="00A06CE8"/>
    <w:rsid w:val="00B147EC"/>
    <w:rsid w:val="00C27293"/>
    <w:rsid w:val="00CA397D"/>
    <w:rsid w:val="00DD3983"/>
    <w:rsid w:val="00DD7AB4"/>
    <w:rsid w:val="00EB668C"/>
    <w:rsid w:val="00F113CE"/>
    <w:rsid w:val="00F16E55"/>
    <w:rsid w:val="00FB2ABA"/>
    <w:rsid w:val="00FC60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193F3"/>
  <w15:chartTrackingRefBased/>
  <w15:docId w15:val="{E0D27222-71BA-DD4E-B508-208BFF00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337"/>
    <w:pPr>
      <w:spacing w:line="259" w:lineRule="auto"/>
    </w:pPr>
    <w:rPr>
      <w:sz w:val="22"/>
      <w:szCs w:val="22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33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33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33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33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33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33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33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33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33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3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3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3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3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3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3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3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3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3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3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673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33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1673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33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1673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337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1673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3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3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337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167337"/>
    <w:pPr>
      <w:spacing w:after="0" w:line="240" w:lineRule="auto"/>
    </w:pPr>
    <w:rPr>
      <w:sz w:val="22"/>
      <w:szCs w:val="22"/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9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onne Morales</dc:creator>
  <cp:keywords/>
  <dc:description/>
  <cp:lastModifiedBy>Ivonne Morales</cp:lastModifiedBy>
  <cp:revision>1</cp:revision>
  <dcterms:created xsi:type="dcterms:W3CDTF">2025-06-27T16:17:00Z</dcterms:created>
  <dcterms:modified xsi:type="dcterms:W3CDTF">2025-06-27T16:17:00Z</dcterms:modified>
</cp:coreProperties>
</file>